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upplementary Table 1: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ntrast estimates in other RO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584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12.0000000000002"/>
        <w:gridCol w:w="1512.0000000000002"/>
        <w:gridCol w:w="1512.0000000000002"/>
        <w:gridCol w:w="1512.0000000000002"/>
        <w:gridCol w:w="1512.0000000000002"/>
        <w:gridCol w:w="1512.0000000000002"/>
        <w:gridCol w:w="1512.0000000000002"/>
        <w:tblGridChange w:id="0">
          <w:tblGrid>
            <w:gridCol w:w="1512.0000000000002"/>
            <w:gridCol w:w="1512.0000000000002"/>
            <w:gridCol w:w="1512.0000000000002"/>
            <w:gridCol w:w="1512.0000000000002"/>
            <w:gridCol w:w="1512.0000000000002"/>
            <w:gridCol w:w="1512.0000000000002"/>
            <w:gridCol w:w="1512.0000000000002"/>
          </w:tblGrid>
        </w:tblGridChange>
      </w:tblGrid>
      <w:tr>
        <w:tc>
          <w:tcPr>
            <w:tcBorders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ast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mPFC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G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n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ns</w:t>
            </w:r>
          </w:p>
        </w:tc>
      </w:tr>
      <w:t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8 (0.617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 (0.410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7 (0.618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1 (0.224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4 (0.377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79 (0.344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349 (0.860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76 (0.634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66 (0.891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575 (0.474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406 (0.649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352 (0.623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2 (2.90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1 (2.17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1 (3.19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7 (1.29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9 (2.00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0 (1.76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V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3 (0.738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4 (0.463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06 (0.663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1 (0.268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0 (0.484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6 (0.340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0 (0.840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7 (0.742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3 (0.956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4 (0.447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3 (0.770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7 (0.632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2 (2.43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0 (1.87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0 (2.54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1 (1.20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06 (2.02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8 (1.54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1 (0.691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3 (0.463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1 (0.703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7 (0.261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8 (0.411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7 (0.377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I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4 (1.27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6 (0.935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8 (1.32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62 (0.560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2 (0.838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8 (0.741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X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197 (2.80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35 (2.02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06 (2.86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58 (1.31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476 (1.92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44 (1.74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7 (1.83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1 (1.04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8 (1.54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4 (0.544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4 (1.04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1 (0.714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3 (2.40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2 (1.78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7 (2.51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9 (0.994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0 (1.69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 (1.52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II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 (5.24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9 (4.32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5 (5.71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4 (2.61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7 (4.42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6 (3.52)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jc w:val="center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ean activations of contrasts of parameters (fsl - cope) for twelve contrasts tested in primary GLM (see Neuroimaging - a priori ROI and statistical analysis (GLM) in Methods) for regions not included in primary hypothesis. Values in brackets are mean expected variances of contrasts (fsl - varcope). Regions wer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efined by the Harvard-Oxford cortical structural probabilistic atlas (https://fsl.fmrib.ox.ac.uk/fsl/fslwiki/Atlases)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: vmPFC (frontal medial cortex), ACC (cingulate gyrus - anterior division), PG (paracingulate gyrus), SC (subcallosal cortex), rIns (right insula) and lIns (left insula).</w:t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